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Lung cancer cell lines and their culture condition</w:t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851"/>
        <w:gridCol w:w="1417"/>
        <w:gridCol w:w="4303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R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sic medium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plement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S-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CL_01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BM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icillin-Streptomycin(100U), BPE(0.4%), 0.1% hydrocortisone, hEGF(0.1%),  epinephrine(0.1%), insulin(0.1%),  transferrin(0.1%),  triiodothyronine(0.1%),  retinoic acid(0.1%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I-H16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OLE_LINK11"/>
            <w:bookmarkStart w:id="1" w:name="OLE_LINK10"/>
            <w:r>
              <w:rPr>
                <w:rFonts w:cs="Times New Roman" w:ascii="Times New Roman" w:hAnsi="Times New Roman"/>
              </w:rPr>
              <w:t>CVCL_1487</w:t>
            </w:r>
            <w:bookmarkEnd w:id="0"/>
            <w:bookmarkEnd w:id="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</w:rPr>
              <w:t>RMPI-1640</w:t>
            </w:r>
            <w:bookmarkEnd w:id="2"/>
            <w:bookmarkEnd w:id="3"/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FBS, P</w:t>
            </w:r>
            <w:bookmarkStart w:id="4" w:name="OLE_LINK9"/>
            <w:r>
              <w:rPr>
                <w:rFonts w:cs="Times New Roman" w:ascii="Times New Roman" w:hAnsi="Times New Roman"/>
              </w:rPr>
              <w:t xml:space="preserve">enicillin-Streptomycin(100U), </w:t>
            </w:r>
            <w:bookmarkEnd w:id="4"/>
            <w:r>
              <w:rPr>
                <w:rFonts w:cs="Times New Roman" w:ascii="Times New Roman" w:hAnsi="Times New Roman"/>
              </w:rPr>
              <w:t>L-glutamine(2mM), N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(1.5g/L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I-H4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CL_15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PI-1640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FBS, Penicillin-Streptomycin(100U), L-glutamine(2mM), N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(1.5g/L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CL_IY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PI-1640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" w:name="OLE_LINK8"/>
            <w:bookmarkStart w:id="6" w:name="OLE_LINK7"/>
            <w:r>
              <w:rPr>
                <w:rFonts w:cs="Times New Roman" w:ascii="Times New Roman" w:hAnsi="Times New Roman"/>
              </w:rPr>
              <w:t>10%FBS, Penicillin-Streptomycin(100U), L-glutamine(2mM), N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(1.5g/L)</w:t>
            </w:r>
            <w:bookmarkEnd w:id="5"/>
            <w:bookmarkEnd w:id="6"/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I-H12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CL_0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PI-1640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FBS, Penicillin-Streptomycin(100U), L-glutamine(2mM), N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(1.5g/L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I-H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S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CL_15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PI-1640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%FBS, Penicillin-Streptomycin(100U), L-glutamine(2mM), N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(1.5g/L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-MES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S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CL_0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EM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" w:name="OLE_LINK4"/>
            <w:bookmarkStart w:id="8" w:name="OLE_LINK3"/>
            <w:r>
              <w:rPr>
                <w:rFonts w:cs="Times New Roman" w:ascii="Times New Roman" w:hAnsi="Times New Roman"/>
              </w:rPr>
              <w:t>10%FBS</w:t>
            </w:r>
            <w:bookmarkStart w:id="9" w:name="OLE_LINK6"/>
            <w:bookmarkStart w:id="10" w:name="OLE_LINK5"/>
            <w:r>
              <w:rPr>
                <w:rFonts w:cs="Times New Roman" w:ascii="Times New Roman" w:hAnsi="Times New Roman"/>
              </w:rPr>
              <w:t>, Penicillin-Streptomycin(100U)</w:t>
            </w:r>
            <w:bookmarkEnd w:id="9"/>
            <w:bookmarkEnd w:id="10"/>
            <w:r>
              <w:rPr>
                <w:rFonts w:cs="Times New Roman" w:ascii="Times New Roman" w:hAnsi="Times New Roman"/>
              </w:rPr>
              <w:t>, L-glutamine(2mM), sodium pyruvate(1mM), N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C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(1.5g/L)</w:t>
            </w:r>
            <w:bookmarkEnd w:id="7"/>
            <w:bookmarkEnd w:id="8"/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SCLC: small cell lung cancer. LUAD: lung adenocarcinoma; LUSC: squamous carcinoma; FBS: fetal bovine serum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PE: Bovine Pituitary Extract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EGF: human Epidermal Growth Factors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2:39:00Z</dcterms:created>
  <dc:creator>Li LI</dc:creator>
  <dc:description/>
  <cp:keywords/>
  <dc:language>en-US</dc:language>
  <cp:lastModifiedBy>Li LI</cp:lastModifiedBy>
  <dcterms:modified xsi:type="dcterms:W3CDTF">2022-12-03T14:32:00Z</dcterms:modified>
  <cp:revision>11</cp:revision>
  <dc:subject/>
  <dc:title/>
</cp:coreProperties>
</file>